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FD380A" w14:textId="227BA3E3" w:rsidR="00C63698" w:rsidRPr="000021AE" w:rsidRDefault="00A95E1B" w:rsidP="00A95E1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  <w:t>Supplementary Table-</w:t>
      </w:r>
      <w:r w:rsidR="00C63698" w:rsidRPr="000021AE"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  <w:t>A.</w:t>
      </w:r>
      <w:r w:rsidR="00B97A04" w:rsidRPr="000021AE"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  <w:t xml:space="preserve"> </w:t>
      </w:r>
      <w:r w:rsidR="00B97A04" w:rsidRPr="000021AE">
        <w:rPr>
          <w:rFonts w:ascii="Times New Roman" w:eastAsia="Times New Roman" w:hAnsi="Times New Roman" w:cs="Times New Roman"/>
          <w:bCs/>
          <w:color w:val="000000"/>
          <w:spacing w:val="4"/>
          <w:kern w:val="0"/>
          <w:lang w:val="en-US" w:eastAsia="tr-TR"/>
          <w14:ligatures w14:val="none"/>
        </w:rPr>
        <w:t>Energy and Nutrient Intake Levels of Individuals with Type 2 Diabetes (n=385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1"/>
        <w:gridCol w:w="1114"/>
        <w:gridCol w:w="1114"/>
        <w:gridCol w:w="971"/>
        <w:gridCol w:w="1257"/>
        <w:gridCol w:w="1185"/>
      </w:tblGrid>
      <w:tr w:rsidR="00C63698" w:rsidRPr="000021AE" w14:paraId="50AFADE3" w14:textId="77777777" w:rsidTr="000021AE">
        <w:trPr>
          <w:trHeight w:val="345"/>
        </w:trPr>
        <w:tc>
          <w:tcPr>
            <w:tcW w:w="1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B92D4" w14:textId="08C66154" w:rsidR="00C63698" w:rsidRPr="000021AE" w:rsidRDefault="00C63698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1C9585" w14:textId="77777777" w:rsidR="00C63698" w:rsidRPr="000021AE" w:rsidRDefault="00C63698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kern w:val="0"/>
                <w:lang w:val="en-US" w:eastAsia="tr-TR"/>
                <w14:ligatures w14:val="none"/>
              </w:rPr>
              <w:t>x̄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A10C9A" w14:textId="77777777" w:rsidR="00C63698" w:rsidRPr="000021AE" w:rsidRDefault="00C63698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tr-TR"/>
                <w14:ligatures w14:val="none"/>
              </w:rPr>
              <w:t>SD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6D1808" w14:textId="6ABF7A33" w:rsidR="00C63698" w:rsidRPr="000021AE" w:rsidRDefault="009B53B6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Min.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3FCB91" w14:textId="4EBFEFB0" w:rsidR="00C63698" w:rsidRPr="000021AE" w:rsidRDefault="009B53B6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Max.</w:t>
            </w:r>
            <w:bookmarkStart w:id="0" w:name="_GoBack"/>
            <w:bookmarkEnd w:id="0"/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71394A" w14:textId="2295E002" w:rsidR="00C63698" w:rsidRPr="000021AE" w:rsidRDefault="00C63698" w:rsidP="009B53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tr-TR"/>
                <w14:ligatures w14:val="none"/>
              </w:rPr>
              <w:t>Med</w:t>
            </w:r>
            <w:r w:rsidR="009B53B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tr-TR"/>
                <w14:ligatures w14:val="none"/>
              </w:rPr>
              <w:t>ian</w:t>
            </w:r>
          </w:p>
        </w:tc>
      </w:tr>
      <w:tr w:rsidR="00EA53B0" w:rsidRPr="000021AE" w14:paraId="2CEB2BF0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CDC7" w14:textId="089C8646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Energy (kcal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9563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429,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D267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17,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97CB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64,5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18DD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858,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BF88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401</w:t>
            </w:r>
          </w:p>
        </w:tc>
      </w:tr>
      <w:tr w:rsidR="00EA53B0" w:rsidRPr="000021AE" w14:paraId="046EF044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738C" w14:textId="300DB644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rotein (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AA82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9,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11E3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8,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19D4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0,5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B1FC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18,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E181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8,83</w:t>
            </w:r>
          </w:p>
        </w:tc>
      </w:tr>
      <w:tr w:rsidR="00EA53B0" w:rsidRPr="000021AE" w14:paraId="160D45F7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263D" w14:textId="7DE55ECA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rotein (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BBB3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7,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A0AA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,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7115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,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20A2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D680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7</w:t>
            </w:r>
          </w:p>
        </w:tc>
      </w:tr>
      <w:tr w:rsidR="00EA53B0" w:rsidRPr="000021AE" w14:paraId="0666734A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D1CD" w14:textId="39C3D22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Oil (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A5A5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3,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9D17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9,1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6A6A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0,7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4A42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45,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9F7D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0,88</w:t>
            </w:r>
          </w:p>
        </w:tc>
      </w:tr>
      <w:tr w:rsidR="00EA53B0" w:rsidRPr="000021AE" w14:paraId="6FD94CE7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928F" w14:textId="4E33B6C2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Oil (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0460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9,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B385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7,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DF5B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8549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1AF9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9,5</w:t>
            </w:r>
          </w:p>
        </w:tc>
      </w:tr>
      <w:tr w:rsidR="00EA53B0" w:rsidRPr="000021AE" w14:paraId="11D3A258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2416" w14:textId="0F5F4218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rbohydrate (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D6F0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51,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9564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2,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0C46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4,7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C7E7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78,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D42A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41,33</w:t>
            </w:r>
          </w:p>
        </w:tc>
      </w:tr>
      <w:tr w:rsidR="00EA53B0" w:rsidRPr="000021AE" w14:paraId="4D858DEB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C5FC" w14:textId="7F7C15F2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rbohydrate (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3415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2,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E9CE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,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6B5F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4,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EBEF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19A9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3</w:t>
            </w:r>
          </w:p>
        </w:tc>
      </w:tr>
      <w:tr w:rsidR="00EA53B0" w:rsidRPr="000021AE" w14:paraId="24F9CB14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4724" w14:textId="27BDC719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Fiber (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FF09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6,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DB9C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,4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C065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,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C20B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3,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079B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6,19</w:t>
            </w:r>
          </w:p>
        </w:tc>
      </w:tr>
      <w:tr w:rsidR="00EA53B0" w:rsidRPr="000021AE" w14:paraId="03AFEE22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8C45" w14:textId="2C3B6E5F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Alcohol (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1E9E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78E5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,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CCC1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E6D9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2,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F0E9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</w:p>
        </w:tc>
      </w:tr>
      <w:tr w:rsidR="00EA53B0" w:rsidRPr="000021AE" w14:paraId="54A59D52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4D12" w14:textId="2160408F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Alcohol (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C604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6CBE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A233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669F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3,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D342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</w:p>
        </w:tc>
      </w:tr>
      <w:tr w:rsidR="00EA53B0" w:rsidRPr="000021AE" w14:paraId="6BEBDC87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29A1" w14:textId="405FFF2E" w:rsidR="00EA53B0" w:rsidRPr="000021AE" w:rsidRDefault="000021AE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olyunsaturated fatty aci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6F35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2,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1E8C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,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D1A6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,3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9B22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1,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4AE3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1,32</w:t>
            </w:r>
          </w:p>
        </w:tc>
      </w:tr>
      <w:tr w:rsidR="00EA53B0" w:rsidRPr="000021AE" w14:paraId="678D8FC9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0680" w14:textId="2A204ABB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holesterol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E463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15,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8DDD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70,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4230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0,6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FAE4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233,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E06F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99,11</w:t>
            </w:r>
          </w:p>
        </w:tc>
      </w:tr>
      <w:tr w:rsidR="00EA53B0" w:rsidRPr="000021AE" w14:paraId="664A932D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075C" w14:textId="27FD3E6B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Vitamin A (me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1192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275,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DF67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291,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5B14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24,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021C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7472,7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DAA4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702,72</w:t>
            </w:r>
          </w:p>
        </w:tc>
      </w:tr>
      <w:tr w:rsidR="00EA53B0" w:rsidRPr="000021AE" w14:paraId="57F08CF4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0B53" w14:textId="5A4E4C9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rotene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8512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,8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E5BD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,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6786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53EA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5,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1CB4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,46</w:t>
            </w:r>
          </w:p>
        </w:tc>
      </w:tr>
      <w:tr w:rsidR="00EA53B0" w:rsidRPr="000021AE" w14:paraId="47FF4243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59E3" w14:textId="7EBA521A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Vitamin E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12CD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2,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2D42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,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0D88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,5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F3AB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2,8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B39A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1,64</w:t>
            </w:r>
          </w:p>
        </w:tc>
      </w:tr>
      <w:tr w:rsidR="00EA53B0" w:rsidRPr="000021AE" w14:paraId="73031980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DD95" w14:textId="2CDF3EB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Thiamine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A5D6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EA5D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E00E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4794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,7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E565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66</w:t>
            </w:r>
          </w:p>
        </w:tc>
      </w:tr>
      <w:tr w:rsidR="00EA53B0" w:rsidRPr="000021AE" w14:paraId="6C3ABF27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31DE" w14:textId="3D86017E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Riboflavin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400E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,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4071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107C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2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3170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,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781C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,23</w:t>
            </w:r>
          </w:p>
        </w:tc>
      </w:tr>
      <w:tr w:rsidR="00EA53B0" w:rsidRPr="000021AE" w14:paraId="07D72D09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31C9" w14:textId="26CE774E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yridoxine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6A4B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AD3C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A7EE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47F4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,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3823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86</w:t>
            </w:r>
          </w:p>
        </w:tc>
      </w:tr>
      <w:tr w:rsidR="00EA53B0" w:rsidRPr="000021AE" w14:paraId="04C90865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5675" w14:textId="435F6453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Folate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BC7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54,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6112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88,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C86F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72,1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2995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797,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219E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44,48</w:t>
            </w:r>
          </w:p>
        </w:tc>
      </w:tr>
      <w:tr w:rsidR="00EA53B0" w:rsidRPr="000021AE" w14:paraId="4E228C55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AAC3" w14:textId="24C0B62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Vitamin C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ACAC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2,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279F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9,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D65E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,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BF84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84,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1C5E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6,46</w:t>
            </w:r>
          </w:p>
        </w:tc>
      </w:tr>
      <w:tr w:rsidR="00EA53B0" w:rsidRPr="000021AE" w14:paraId="15F4E84B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690E" w14:textId="78EF3234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Sodium (mg)‡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0FF3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640,8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B1B7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635,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8CF0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55,4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B785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8902,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3926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471,42</w:t>
            </w:r>
          </w:p>
        </w:tc>
      </w:tr>
      <w:tr w:rsidR="00EA53B0" w:rsidRPr="000021AE" w14:paraId="5A456A64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3B6B" w14:textId="60A0D51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otassium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45E3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708,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F8F5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67,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AE64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47,3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029F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203,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61D0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693,36</w:t>
            </w:r>
          </w:p>
        </w:tc>
      </w:tr>
      <w:tr w:rsidR="00EA53B0" w:rsidRPr="000021AE" w14:paraId="7D222AFE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631C" w14:textId="621245DC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lcium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9E86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09,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5E9A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24A0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10,5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F6AA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907,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C512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02,49</w:t>
            </w:r>
          </w:p>
        </w:tc>
      </w:tr>
      <w:tr w:rsidR="00EA53B0" w:rsidRPr="000021AE" w14:paraId="25956D54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4CC9" w14:textId="4317E23E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Magnesium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66DE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98,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2D0D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5,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2C27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71,6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B1A7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45,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2E26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88,01</w:t>
            </w:r>
          </w:p>
        </w:tc>
      </w:tr>
      <w:tr w:rsidR="00EA53B0" w:rsidRPr="000021AE" w14:paraId="1B2D51C3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0169" w14:textId="265AE704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hosphorus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3077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46,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13BE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90,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44CE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42,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661E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382,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5BE2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34,72</w:t>
            </w:r>
          </w:p>
        </w:tc>
      </w:tr>
      <w:tr w:rsidR="00EA53B0" w:rsidRPr="000021AE" w14:paraId="4C5063AB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6D06" w14:textId="7C5CA9F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Iron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1481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7,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743B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,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DA78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,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012F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8,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3BD4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,61</w:t>
            </w:r>
          </w:p>
        </w:tc>
      </w:tr>
      <w:tr w:rsidR="00EA53B0" w:rsidRPr="000021AE" w14:paraId="78457CEE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771B" w14:textId="65433801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Zinc (m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2146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8,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6C70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,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F510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,2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47DC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1,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A9F1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8,14</w:t>
            </w:r>
          </w:p>
        </w:tc>
      </w:tr>
      <w:tr w:rsidR="00EA53B0" w:rsidRPr="000021AE" w14:paraId="2DFBF05A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BF49" w14:textId="498496B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Soluble Fiber (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5061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,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7B7D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5578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7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C93E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7,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2596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,46</w:t>
            </w:r>
          </w:p>
        </w:tc>
      </w:tr>
      <w:tr w:rsidR="00EA53B0" w:rsidRPr="000021AE" w14:paraId="72FB391D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67F7" w14:textId="51B7F374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Insoluble Fiber (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13C3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0,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F900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,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6118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,9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C1BF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1,7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AF44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0,22</w:t>
            </w:r>
          </w:p>
        </w:tc>
      </w:tr>
      <w:tr w:rsidR="00EA53B0" w:rsidRPr="000021AE" w14:paraId="663B78DE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F324" w14:textId="393D0C68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Saturated Fatty Acids (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E6B3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3,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5081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8,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3F04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,6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6E90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6,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5B13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2,71</w:t>
            </w:r>
          </w:p>
        </w:tc>
      </w:tr>
      <w:tr w:rsidR="00EA53B0" w:rsidRPr="000021AE" w14:paraId="1B2F29C8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D536" w14:textId="2008CF1D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Monounsaturated Fat (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8361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2,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EB53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7,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9E72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6,5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6830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51,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DDA5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0,87</w:t>
            </w:r>
          </w:p>
        </w:tc>
      </w:tr>
      <w:tr w:rsidR="00EA53B0" w:rsidRPr="000021AE" w14:paraId="2A8298ED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AB34" w14:textId="13480ACC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18:2 Linoleic Acid (g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EEA0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0,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48CA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,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5679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,4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311A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27,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8DD6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9,46</w:t>
            </w:r>
          </w:p>
        </w:tc>
      </w:tr>
      <w:tr w:rsidR="00EA53B0" w:rsidRPr="000021AE" w14:paraId="570A2B7F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19423" w14:textId="2E9DFC14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 xml:space="preserve">C18:3 </w:t>
            </w:r>
            <w:proofErr w:type="spellStart"/>
            <w:r w:rsidRPr="000021AE">
              <w:rPr>
                <w:rFonts w:ascii="Times New Roman" w:hAnsi="Times New Roman" w:cs="Times New Roman"/>
                <w:b/>
                <w:lang w:val="en-US"/>
              </w:rPr>
              <w:t>Linolenic</w:t>
            </w:r>
            <w:proofErr w:type="spellEnd"/>
            <w:r w:rsidRPr="000021AE">
              <w:rPr>
                <w:rFonts w:ascii="Times New Roman" w:hAnsi="Times New Roman" w:cs="Times New Roman"/>
                <w:b/>
                <w:lang w:val="en-US"/>
              </w:rPr>
              <w:t xml:space="preserve"> Acid (g)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0CECF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75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EB891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3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F6E42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18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9BEAB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3,51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881E9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,68</w:t>
            </w:r>
          </w:p>
        </w:tc>
      </w:tr>
      <w:tr w:rsidR="00EA53B0" w:rsidRPr="000021AE" w14:paraId="5F27729A" w14:textId="77777777" w:rsidTr="000021AE">
        <w:trPr>
          <w:trHeight w:val="345"/>
        </w:trPr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37A28" w14:textId="0B8709D4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Glycemic Index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2344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59,0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FBBF1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83,1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F8E0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58A23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453,9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42BF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45,93</w:t>
            </w:r>
          </w:p>
        </w:tc>
      </w:tr>
    </w:tbl>
    <w:p w14:paraId="6C62D59B" w14:textId="6468C017" w:rsidR="00EA53B0" w:rsidRPr="000021AE" w:rsidRDefault="00EA53B0" w:rsidP="000021A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</w:pPr>
    </w:p>
    <w:p w14:paraId="219E22AD" w14:textId="058F3B63" w:rsidR="00EA53B0" w:rsidRDefault="00EA53B0" w:rsidP="000021A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</w:pPr>
    </w:p>
    <w:p w14:paraId="62E5F6CA" w14:textId="23BA31AE" w:rsidR="000021AE" w:rsidRDefault="000021AE" w:rsidP="000021A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</w:pPr>
    </w:p>
    <w:p w14:paraId="391097E2" w14:textId="462891B4" w:rsidR="000021AE" w:rsidRDefault="000021AE" w:rsidP="000021A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</w:pPr>
    </w:p>
    <w:p w14:paraId="07646FEA" w14:textId="1FAE1DCD" w:rsidR="00C63698" w:rsidRPr="00A95E1B" w:rsidRDefault="00A95E1B" w:rsidP="00A95E1B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spacing w:val="4"/>
          <w:kern w:val="0"/>
          <w:lang w:val="en-US" w:eastAsia="tr-TR"/>
          <w14:ligatures w14:val="none"/>
        </w:rPr>
      </w:pPr>
      <w:r w:rsidRPr="00A95E1B"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  <w:lastRenderedPageBreak/>
        <w:t>Supplementary Table-</w:t>
      </w:r>
      <w:r w:rsidR="00C63698" w:rsidRPr="00A95E1B"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  <w:t>B.</w:t>
      </w:r>
      <w:r w:rsidR="00C63698" w:rsidRPr="00A95E1B">
        <w:rPr>
          <w:rFonts w:ascii="Times New Roman" w:eastAsia="Times New Roman" w:hAnsi="Times New Roman" w:cs="Times New Roman"/>
          <w:bCs/>
          <w:color w:val="000000"/>
          <w:spacing w:val="4"/>
          <w:kern w:val="0"/>
          <w:lang w:val="en-US" w:eastAsia="tr-TR"/>
          <w14:ligatures w14:val="none"/>
        </w:rPr>
        <w:t xml:space="preserve"> </w:t>
      </w:r>
      <w:r w:rsidR="00EA53B0" w:rsidRPr="00A95E1B">
        <w:rPr>
          <w:rFonts w:ascii="Times New Roman" w:eastAsia="Times New Roman" w:hAnsi="Times New Roman" w:cs="Times New Roman"/>
          <w:bCs/>
          <w:color w:val="000000"/>
          <w:spacing w:val="4"/>
          <w:kern w:val="0"/>
          <w:lang w:val="en-US" w:eastAsia="tr-TR"/>
          <w14:ligatures w14:val="none"/>
        </w:rPr>
        <w:t xml:space="preserve">Energy and Nutrient Intake Levels of Female with Type 2 Diabetes </w:t>
      </w:r>
      <w:r w:rsidR="00C63698" w:rsidRPr="00A95E1B">
        <w:rPr>
          <w:rFonts w:ascii="Times New Roman" w:eastAsia="Times New Roman" w:hAnsi="Times New Roman" w:cs="Times New Roman"/>
          <w:bCs/>
          <w:color w:val="000000"/>
          <w:spacing w:val="4"/>
          <w:kern w:val="0"/>
          <w:lang w:val="en-US" w:eastAsia="tr-TR"/>
          <w14:ligatures w14:val="none"/>
        </w:rPr>
        <w:t>(n=203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2"/>
        <w:gridCol w:w="1140"/>
        <w:gridCol w:w="993"/>
        <w:gridCol w:w="992"/>
        <w:gridCol w:w="1286"/>
        <w:gridCol w:w="1149"/>
      </w:tblGrid>
      <w:tr w:rsidR="00C63698" w:rsidRPr="000021AE" w14:paraId="6B79E922" w14:textId="77777777" w:rsidTr="00A95E1B">
        <w:trPr>
          <w:cantSplit/>
          <w:trHeight w:val="363"/>
        </w:trPr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6220D" w14:textId="0D0CF0E9" w:rsidR="00C63698" w:rsidRPr="000021AE" w:rsidRDefault="00C63698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F50F7C" w14:textId="77777777" w:rsidR="00C63698" w:rsidRPr="000021AE" w:rsidRDefault="00C63698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kern w:val="0"/>
                <w:lang w:val="en-US" w:eastAsia="tr-TR"/>
                <w14:ligatures w14:val="none"/>
              </w:rPr>
              <w:t>x̄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5FDBD1" w14:textId="77777777" w:rsidR="00C63698" w:rsidRPr="000021AE" w:rsidRDefault="00C63698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tr-TR"/>
                <w14:ligatures w14:val="none"/>
              </w:rPr>
              <w:t>SD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80BD9D" w14:textId="36401DE6" w:rsidR="00C63698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Min.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6FDF6" w14:textId="76813A3C" w:rsidR="00C63698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Max.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799C9D" w14:textId="079227C9" w:rsidR="00C63698" w:rsidRPr="000021AE" w:rsidRDefault="00C63698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tr-TR"/>
                <w14:ligatures w14:val="none"/>
              </w:rPr>
              <w:t>Med</w:t>
            </w:r>
            <w:r w:rsidR="00EA53B0" w:rsidRPr="000021A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tr-TR"/>
                <w14:ligatures w14:val="none"/>
              </w:rPr>
              <w:t>ian</w:t>
            </w:r>
          </w:p>
        </w:tc>
      </w:tr>
      <w:tr w:rsidR="00EA53B0" w:rsidRPr="000021AE" w14:paraId="111D6A5F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9CBC" w14:textId="76706379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Energy (kcal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6BAF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78,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FEB2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33,4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C107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64,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0063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370,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B17D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60,08</w:t>
            </w:r>
          </w:p>
        </w:tc>
      </w:tr>
      <w:tr w:rsidR="00EA53B0" w:rsidRPr="000021AE" w14:paraId="03BDB5A2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6FE4" w14:textId="65FA2BB6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rotein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F4C3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3,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B409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4,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957D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,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C9AE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89,8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FF6D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3,89</w:t>
            </w:r>
          </w:p>
        </w:tc>
      </w:tr>
      <w:tr w:rsidR="00EA53B0" w:rsidRPr="000021AE" w14:paraId="109C05B1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B051" w14:textId="4A327901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rotei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1CA3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7,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6D7E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,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5769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9,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31EC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7,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087F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7</w:t>
            </w:r>
          </w:p>
        </w:tc>
      </w:tr>
      <w:tr w:rsidR="00EA53B0" w:rsidRPr="000021AE" w14:paraId="7342943F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0262" w14:textId="2B1C6289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Oil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F547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8,8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79A5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9D2C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0,7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7F2D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4,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BCDC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6,86</w:t>
            </w:r>
          </w:p>
        </w:tc>
      </w:tr>
      <w:tr w:rsidR="00EA53B0" w:rsidRPr="000021AE" w14:paraId="3B77A144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3B62" w14:textId="53A41FFE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Oil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8FA3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1,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4D59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,6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3F7F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5,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CE2B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3AAA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0,5</w:t>
            </w:r>
          </w:p>
        </w:tc>
      </w:tr>
      <w:tr w:rsidR="00EA53B0" w:rsidRPr="000021AE" w14:paraId="5BEF6A44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6F30" w14:textId="05A0A5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rbohydrate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07B3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31,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329A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1,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0875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4,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5C30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83,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74E3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3,62</w:t>
            </w:r>
          </w:p>
        </w:tc>
      </w:tr>
      <w:tr w:rsidR="00EA53B0" w:rsidRPr="000021AE" w14:paraId="3A91FC8F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A2F3" w14:textId="1EFFD3CE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rbohydrate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406F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1,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BFE8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8,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0883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4,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6738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B023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1,5</w:t>
            </w:r>
          </w:p>
        </w:tc>
      </w:tr>
      <w:tr w:rsidR="00EA53B0" w:rsidRPr="000021AE" w14:paraId="5EDCD681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D37E" w14:textId="173EE114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Fiber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83E9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4,9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550E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,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DEDB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,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61F2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3,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5536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4,64</w:t>
            </w:r>
          </w:p>
        </w:tc>
      </w:tr>
      <w:tr w:rsidR="00EA53B0" w:rsidRPr="000021AE" w14:paraId="0118AA9E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EF06" w14:textId="50E9D081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Alcohol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7A30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71CD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9316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90E1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3,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E61B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</w:t>
            </w:r>
          </w:p>
        </w:tc>
      </w:tr>
      <w:tr w:rsidR="00EA53B0" w:rsidRPr="000021AE" w14:paraId="40CC9E53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14CA" w14:textId="12FECEFF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Alcohol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8555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F96C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9400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AAC5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,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2E80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</w:t>
            </w:r>
          </w:p>
        </w:tc>
      </w:tr>
      <w:tr w:rsidR="00EA53B0" w:rsidRPr="000021AE" w14:paraId="1D7B6490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B611" w14:textId="691C7361" w:rsidR="00EA53B0" w:rsidRPr="000021AE" w:rsidRDefault="000021AE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olyunsaturated fatty aci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F4A7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1,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8C27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87BF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,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953F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6,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6969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,24</w:t>
            </w:r>
          </w:p>
        </w:tc>
      </w:tr>
      <w:tr w:rsidR="00EA53B0" w:rsidRPr="000021AE" w14:paraId="39187C3D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B604" w14:textId="0504E02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holesterol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C78C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92,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2C63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37,7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ABD9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0,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817A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842,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F6A2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93,89</w:t>
            </w:r>
          </w:p>
        </w:tc>
      </w:tr>
      <w:tr w:rsidR="00EA53B0" w:rsidRPr="000021AE" w14:paraId="01A110D1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05BA" w14:textId="5B842CF1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Vitamin A (me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F9B0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15,5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BD32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310,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171E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28,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BEE8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4883,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BA18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47,48</w:t>
            </w:r>
          </w:p>
        </w:tc>
      </w:tr>
      <w:tr w:rsidR="00EA53B0" w:rsidRPr="000021AE" w14:paraId="7CB5E8A8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C1B3" w14:textId="035F1A2D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rotene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9A41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9680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7B56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8351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5,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8D3E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46</w:t>
            </w:r>
          </w:p>
        </w:tc>
      </w:tr>
      <w:tr w:rsidR="00EA53B0" w:rsidRPr="000021AE" w14:paraId="0FC73EFD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6785" w14:textId="1789543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Vitamin E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F482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1,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F32F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410D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,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5F3E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8,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A8D9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,79</w:t>
            </w:r>
          </w:p>
        </w:tc>
      </w:tr>
      <w:tr w:rsidR="00EA53B0" w:rsidRPr="000021AE" w14:paraId="6485910E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34EB" w14:textId="6FA2A478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Thiamine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3006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2370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593F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AE3D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493C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6</w:t>
            </w:r>
          </w:p>
        </w:tc>
      </w:tr>
      <w:tr w:rsidR="00EA53B0" w:rsidRPr="000021AE" w14:paraId="002B7236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B188" w14:textId="237E21FB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Riboflavin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99A6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44B5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B02C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557C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,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5CAA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175</w:t>
            </w:r>
          </w:p>
        </w:tc>
      </w:tr>
      <w:tr w:rsidR="00EA53B0" w:rsidRPr="000021AE" w14:paraId="737F70B0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2E6D" w14:textId="120AE30A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yridoxine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6D6E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F32D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E0A3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9DA7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EA07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79</w:t>
            </w:r>
          </w:p>
        </w:tc>
      </w:tr>
      <w:tr w:rsidR="00EA53B0" w:rsidRPr="000021AE" w14:paraId="7EE5A912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0040" w14:textId="1F054248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Folate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DA23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33,6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5FC4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8,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B8B1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83,6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3581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47,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7D57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30,49</w:t>
            </w:r>
          </w:p>
        </w:tc>
      </w:tr>
      <w:tr w:rsidR="00EA53B0" w:rsidRPr="000021AE" w14:paraId="5C3A24A9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0C34" w14:textId="6CA895E8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Vitamin C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4F9B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0,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BA3C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7,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64CF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,6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3E43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57,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60FD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5,3</w:t>
            </w:r>
          </w:p>
        </w:tc>
      </w:tr>
      <w:tr w:rsidR="00EA53B0" w:rsidRPr="000021AE" w14:paraId="653E5303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4FEC" w14:textId="006BE05A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Sodium (mg)‡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FD31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354,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3238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85,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7C98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55,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A990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262,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CA33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231,87</w:t>
            </w:r>
          </w:p>
        </w:tc>
      </w:tr>
      <w:tr w:rsidR="00EA53B0" w:rsidRPr="000021AE" w14:paraId="58CD4653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98B9" w14:textId="6FA45B56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otassium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6A3A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576,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0610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07,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842C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00,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7C82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765,4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7636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620,45</w:t>
            </w:r>
          </w:p>
        </w:tc>
      </w:tr>
      <w:tr w:rsidR="00EA53B0" w:rsidRPr="000021AE" w14:paraId="6C908797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CB2C" w14:textId="2DA0261D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lcium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23BD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79,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E6D5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7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4777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10,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8158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67,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EBB3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62,43</w:t>
            </w:r>
          </w:p>
        </w:tc>
      </w:tr>
      <w:tr w:rsidR="00EA53B0" w:rsidRPr="000021AE" w14:paraId="36986A93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938D" w14:textId="641CB0DE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Magnesium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F976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76,6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0757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1,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7BD7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1,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C202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87,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B1CB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72,05</w:t>
            </w:r>
          </w:p>
        </w:tc>
      </w:tr>
      <w:tr w:rsidR="00EA53B0" w:rsidRPr="000021AE" w14:paraId="63FED6E4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4CB1" w14:textId="6EC180F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hosphorus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3DA2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863,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3BD7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23,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84EC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46,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30C4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595,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9BE1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873,09</w:t>
            </w:r>
          </w:p>
        </w:tc>
      </w:tr>
      <w:tr w:rsidR="00EA53B0" w:rsidRPr="000021AE" w14:paraId="699E8031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D4CD" w14:textId="0FDAE1A6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Iron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E8C7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,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0BDA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9720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,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7A09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,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900C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,08</w:t>
            </w:r>
          </w:p>
        </w:tc>
      </w:tr>
      <w:tr w:rsidR="00EA53B0" w:rsidRPr="000021AE" w14:paraId="0FA6C61D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CBB8" w14:textId="78F093EA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Zinc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C053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,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20C9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9E5D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,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2E23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3,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D168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,5</w:t>
            </w:r>
          </w:p>
        </w:tc>
      </w:tr>
      <w:tr w:rsidR="00EA53B0" w:rsidRPr="000021AE" w14:paraId="5FDB3802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046E" w14:textId="5CF71BE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Soluble Fiber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5A4C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F8F0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5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F01D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6907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,5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FF1C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1</w:t>
            </w:r>
          </w:p>
        </w:tc>
      </w:tr>
      <w:tr w:rsidR="00EA53B0" w:rsidRPr="000021AE" w14:paraId="1B258023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97F7" w14:textId="74FD112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Insoluble Fiber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2C68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9,8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632B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,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5110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,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B960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0,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886B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9,4</w:t>
            </w:r>
          </w:p>
        </w:tc>
      </w:tr>
      <w:tr w:rsidR="00EA53B0" w:rsidRPr="000021AE" w14:paraId="54E66288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8E24" w14:textId="1A90D2B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Saturated Fatty Acids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6C33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2,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CAB8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,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E9A3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,6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E0C6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5,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F045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1,3</w:t>
            </w:r>
          </w:p>
        </w:tc>
      </w:tr>
      <w:tr w:rsidR="00EA53B0" w:rsidRPr="000021AE" w14:paraId="45E18060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EEF3" w14:textId="63513FD6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Monounsaturated Fat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1973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0,6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25ED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,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D136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,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D4FB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2,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7493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9,78</w:t>
            </w:r>
          </w:p>
        </w:tc>
      </w:tr>
      <w:tr w:rsidR="00EA53B0" w:rsidRPr="000021AE" w14:paraId="76F9F6D5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CD32" w14:textId="1F7B3B15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18:2 Linoleic Acid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AEDB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9,6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DD3A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D8F8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7EA1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5,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B2E3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8,76</w:t>
            </w:r>
          </w:p>
        </w:tc>
      </w:tr>
      <w:tr w:rsidR="00EA53B0" w:rsidRPr="000021AE" w14:paraId="7FB2533E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F4263" w14:textId="0601EFD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 xml:space="preserve">C18:3 </w:t>
            </w:r>
            <w:proofErr w:type="spellStart"/>
            <w:r w:rsidRPr="000021AE">
              <w:rPr>
                <w:rFonts w:ascii="Times New Roman" w:hAnsi="Times New Roman" w:cs="Times New Roman"/>
                <w:b/>
                <w:lang w:val="en-US"/>
              </w:rPr>
              <w:t>Linolenic</w:t>
            </w:r>
            <w:proofErr w:type="spellEnd"/>
            <w:r w:rsidRPr="000021AE">
              <w:rPr>
                <w:rFonts w:ascii="Times New Roman" w:hAnsi="Times New Roman" w:cs="Times New Roman"/>
                <w:b/>
                <w:lang w:val="en-US"/>
              </w:rPr>
              <w:t xml:space="preserve"> Acid (g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22B74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67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DE7E4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5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A049C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18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3C4B0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,45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16907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64</w:t>
            </w:r>
          </w:p>
        </w:tc>
      </w:tr>
      <w:tr w:rsidR="00EA53B0" w:rsidRPr="000021AE" w14:paraId="1E97B3F5" w14:textId="77777777" w:rsidTr="00A95E1B">
        <w:trPr>
          <w:cantSplit/>
          <w:trHeight w:val="363"/>
        </w:trPr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05C12" w14:textId="7568C046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Glycemic Index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903C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32,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225F5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7,2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AFED4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EE63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78,2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24D2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2,31</w:t>
            </w:r>
          </w:p>
        </w:tc>
      </w:tr>
    </w:tbl>
    <w:p w14:paraId="549700D7" w14:textId="77777777" w:rsidR="00EA53B0" w:rsidRPr="000021AE" w:rsidRDefault="00EA53B0" w:rsidP="000021A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tr-TR"/>
          <w14:ligatures w14:val="none"/>
        </w:rPr>
      </w:pPr>
    </w:p>
    <w:p w14:paraId="0CFDF5E2" w14:textId="77777777" w:rsidR="00A95E1B" w:rsidRDefault="00A95E1B" w:rsidP="00A95E1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tr-TR"/>
          <w14:ligatures w14:val="none"/>
        </w:rPr>
      </w:pPr>
    </w:p>
    <w:p w14:paraId="3CDF741A" w14:textId="4332C009" w:rsidR="00C63698" w:rsidRPr="00A95E1B" w:rsidRDefault="00A95E1B" w:rsidP="00A95E1B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spacing w:val="4"/>
          <w:kern w:val="0"/>
          <w:lang w:val="en-US" w:eastAsia="tr-TR"/>
          <w14:ligatures w14:val="none"/>
        </w:rPr>
      </w:pPr>
      <w:r w:rsidRPr="00A95E1B">
        <w:rPr>
          <w:rFonts w:ascii="Times New Roman" w:eastAsia="Times New Roman" w:hAnsi="Times New Roman" w:cs="Times New Roman"/>
          <w:b/>
          <w:bCs/>
          <w:kern w:val="0"/>
          <w:lang w:val="en-US" w:eastAsia="tr-TR"/>
          <w14:ligatures w14:val="none"/>
        </w:rPr>
        <w:lastRenderedPageBreak/>
        <w:t>Supplementary Table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tr-TR"/>
          <w14:ligatures w14:val="none"/>
        </w:rPr>
        <w:t>-</w:t>
      </w:r>
      <w:r w:rsidR="00C63698" w:rsidRPr="000021AE">
        <w:rPr>
          <w:rFonts w:ascii="Times New Roman" w:eastAsia="Times New Roman" w:hAnsi="Times New Roman" w:cs="Times New Roman"/>
          <w:b/>
          <w:bCs/>
          <w:kern w:val="0"/>
          <w:lang w:val="en-US" w:eastAsia="tr-TR"/>
          <w14:ligatures w14:val="none"/>
        </w:rPr>
        <w:t>C.</w:t>
      </w:r>
      <w:r w:rsidR="00EA53B0" w:rsidRPr="000021AE">
        <w:rPr>
          <w:rFonts w:ascii="Times New Roman" w:eastAsia="Times New Roman" w:hAnsi="Times New Roman" w:cs="Times New Roman"/>
          <w:b/>
          <w:bCs/>
          <w:color w:val="000000"/>
          <w:spacing w:val="4"/>
          <w:kern w:val="0"/>
          <w:lang w:val="en-US" w:eastAsia="tr-TR"/>
          <w14:ligatures w14:val="none"/>
        </w:rPr>
        <w:t xml:space="preserve"> </w:t>
      </w:r>
      <w:r w:rsidR="00EA53B0" w:rsidRPr="00A95E1B">
        <w:rPr>
          <w:rFonts w:ascii="Times New Roman" w:eastAsia="Times New Roman" w:hAnsi="Times New Roman" w:cs="Times New Roman"/>
          <w:bCs/>
          <w:kern w:val="0"/>
          <w:lang w:val="en-US" w:eastAsia="tr-TR"/>
          <w14:ligatures w14:val="none"/>
        </w:rPr>
        <w:t xml:space="preserve">Energy and Nutrient Intake Levels of Male with Type 2 Diabetes </w:t>
      </w:r>
      <w:r w:rsidR="00C63698" w:rsidRPr="00A95E1B">
        <w:rPr>
          <w:rFonts w:ascii="Times New Roman" w:eastAsia="Times New Roman" w:hAnsi="Times New Roman" w:cs="Times New Roman"/>
          <w:bCs/>
          <w:color w:val="000000"/>
          <w:spacing w:val="4"/>
          <w:kern w:val="0"/>
          <w:lang w:val="en-US" w:eastAsia="tr-TR"/>
          <w14:ligatures w14:val="none"/>
        </w:rPr>
        <w:t>(n=182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2"/>
        <w:gridCol w:w="1140"/>
        <w:gridCol w:w="993"/>
        <w:gridCol w:w="992"/>
        <w:gridCol w:w="1286"/>
        <w:gridCol w:w="1149"/>
      </w:tblGrid>
      <w:tr w:rsidR="00C63698" w:rsidRPr="000021AE" w14:paraId="7FEE15CD" w14:textId="77777777" w:rsidTr="00A95E1B">
        <w:trPr>
          <w:cantSplit/>
          <w:trHeight w:val="359"/>
        </w:trPr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5E8D4" w14:textId="0DEA9510" w:rsidR="00C63698" w:rsidRPr="000021AE" w:rsidRDefault="00C63698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71EF9F" w14:textId="77777777" w:rsidR="00C63698" w:rsidRPr="000021AE" w:rsidRDefault="00C63698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kern w:val="0"/>
                <w:lang w:val="en-US" w:eastAsia="tr-TR"/>
                <w14:ligatures w14:val="none"/>
              </w:rPr>
              <w:t>x̄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028219" w14:textId="77777777" w:rsidR="00C63698" w:rsidRPr="000021AE" w:rsidRDefault="00C63698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tr-TR"/>
                <w14:ligatures w14:val="none"/>
              </w:rPr>
              <w:t>SD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5E309" w14:textId="6ED85C4B" w:rsidR="00C63698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Min.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237D9B" w14:textId="555C563D" w:rsidR="00C63698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Max.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9652A9" w14:textId="0BDFD607" w:rsidR="00C63698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tr-TR"/>
                <w14:ligatures w14:val="none"/>
              </w:rPr>
              <w:t>Median</w:t>
            </w:r>
          </w:p>
        </w:tc>
      </w:tr>
      <w:tr w:rsidR="00EA53B0" w:rsidRPr="000021AE" w14:paraId="6CDB4C41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55C7" w14:textId="0D9B860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Energy (kcal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29A5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598,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70C5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36,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1233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81,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01AD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858,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296A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510,29</w:t>
            </w:r>
          </w:p>
        </w:tc>
      </w:tr>
      <w:tr w:rsidR="00EA53B0" w:rsidRPr="000021AE" w14:paraId="4DFB05E0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388C" w14:textId="4D388CE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rotein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B321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6,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D976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0,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5948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6,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081C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18,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F444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4,89</w:t>
            </w:r>
          </w:p>
        </w:tc>
      </w:tr>
      <w:tr w:rsidR="00EA53B0" w:rsidRPr="000021AE" w14:paraId="463162A1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3120" w14:textId="5F54E2CC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rotein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26EC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7,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1373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,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102A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,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015F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869D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7</w:t>
            </w:r>
          </w:p>
        </w:tc>
      </w:tr>
      <w:tr w:rsidR="00EA53B0" w:rsidRPr="000021AE" w14:paraId="77A12B6C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8830" w14:textId="11102DA8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Oil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2812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8,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1048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1,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8006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3,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3E98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45,3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19FE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5,55</w:t>
            </w:r>
          </w:p>
        </w:tc>
      </w:tr>
      <w:tr w:rsidR="00EA53B0" w:rsidRPr="000021AE" w14:paraId="6F51DF82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D6C0" w14:textId="0103826B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Oil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A822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8,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FFC7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,8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63DF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3546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9544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8,25</w:t>
            </w:r>
          </w:p>
        </w:tc>
      </w:tr>
      <w:tr w:rsidR="00EA53B0" w:rsidRPr="000021AE" w14:paraId="1877C084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6A47" w14:textId="1B94AA55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rbohydrate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1ED7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74,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11AD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5,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EC38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4,3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FF8C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78,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7788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62,38</w:t>
            </w:r>
          </w:p>
        </w:tc>
      </w:tr>
      <w:tr w:rsidR="00EA53B0" w:rsidRPr="000021AE" w14:paraId="3F2613CC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49E4" w14:textId="7AEE4AD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rbohydrate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C83A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4,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4412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9,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3CBE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173B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132C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4,5</w:t>
            </w:r>
          </w:p>
        </w:tc>
      </w:tr>
      <w:tr w:rsidR="00EA53B0" w:rsidRPr="000021AE" w14:paraId="078427EA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5D97" w14:textId="2D218EAE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Fiber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D339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8,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0D12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,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42F2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,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1427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3,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050B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8,12</w:t>
            </w:r>
          </w:p>
        </w:tc>
      </w:tr>
      <w:tr w:rsidR="00EA53B0" w:rsidRPr="000021AE" w14:paraId="0C0229DC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E36B" w14:textId="64B510BB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Alcohol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06E8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6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D88E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A384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CAE6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2,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BF71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</w:t>
            </w:r>
          </w:p>
        </w:tc>
      </w:tr>
      <w:tr w:rsidR="00EA53B0" w:rsidRPr="000021AE" w14:paraId="389B93D1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98F0" w14:textId="3D332145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Alcohol 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41BF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2628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974B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F240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3,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656C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</w:t>
            </w:r>
          </w:p>
        </w:tc>
      </w:tr>
      <w:tr w:rsidR="00EA53B0" w:rsidRPr="000021AE" w14:paraId="3B9AC235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8115" w14:textId="5F5554C5" w:rsidR="00EA53B0" w:rsidRPr="000021AE" w:rsidRDefault="000021AE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olyunsaturated fatty aci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ED96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3,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6DE9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8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5499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,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47D1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1,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FE2C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,79</w:t>
            </w:r>
          </w:p>
        </w:tc>
      </w:tr>
      <w:tr w:rsidR="00EA53B0" w:rsidRPr="000021AE" w14:paraId="2F71ADF3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38A8" w14:textId="2A047ECF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holesterol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F50D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40,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DDAD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98,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2536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5,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6B80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33,9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F29C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05,55</w:t>
            </w:r>
          </w:p>
        </w:tc>
      </w:tr>
      <w:tr w:rsidR="00EA53B0" w:rsidRPr="000021AE" w14:paraId="08BDEE3D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1F24" w14:textId="4CB98CE9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Vitamin A (me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6761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564,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CBA7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106,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AB2A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4,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4DD3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7472,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7E02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63,01</w:t>
            </w:r>
          </w:p>
        </w:tc>
      </w:tr>
      <w:tr w:rsidR="00EA53B0" w:rsidRPr="000021AE" w14:paraId="215BCA60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5FFD" w14:textId="3F71942B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rotene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4783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8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4302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7B95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DCD1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0E13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45</w:t>
            </w:r>
          </w:p>
        </w:tc>
      </w:tr>
      <w:tr w:rsidR="00EA53B0" w:rsidRPr="000021AE" w14:paraId="0FC2D7F9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99D8" w14:textId="659FA8EF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Vitamin E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DCC8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3,6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D62A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7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EEFF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,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9D43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2,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E2B6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,59</w:t>
            </w:r>
          </w:p>
        </w:tc>
      </w:tr>
      <w:tr w:rsidR="00EA53B0" w:rsidRPr="000021AE" w14:paraId="4829E643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139E" w14:textId="377B8089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Thiamine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17C0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FD40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63FA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4B01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4A56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73</w:t>
            </w:r>
          </w:p>
        </w:tc>
      </w:tr>
      <w:tr w:rsidR="00EA53B0" w:rsidRPr="000021AE" w14:paraId="46E69C54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78C7" w14:textId="27615803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Riboflavin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D150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B8F5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7F85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F10B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1715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33</w:t>
            </w:r>
          </w:p>
        </w:tc>
      </w:tr>
      <w:tr w:rsidR="00EA53B0" w:rsidRPr="000021AE" w14:paraId="348C6283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2E7D" w14:textId="55048610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yridoxine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C417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718D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1B27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7A94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,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6489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94</w:t>
            </w:r>
          </w:p>
        </w:tc>
      </w:tr>
      <w:tr w:rsidR="00EA53B0" w:rsidRPr="000021AE" w14:paraId="385AAF27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0D44" w14:textId="4345DFB2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Folate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59CB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78,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A802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0,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370A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2,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55C4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97,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2170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64,73</w:t>
            </w:r>
          </w:p>
        </w:tc>
      </w:tr>
      <w:tr w:rsidR="00EA53B0" w:rsidRPr="000021AE" w14:paraId="4685AD12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40D1" w14:textId="1E5D915B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Vitamin C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936A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4,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20B9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1,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2995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,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2368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84,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316F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7,34</w:t>
            </w:r>
          </w:p>
        </w:tc>
      </w:tr>
      <w:tr w:rsidR="00EA53B0" w:rsidRPr="000021AE" w14:paraId="1CD2A320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581E" w14:textId="7BB499FE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Sodium (mg)‡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A42C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960,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18C6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189,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38A9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22,7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9319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8902,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FC98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698,95</w:t>
            </w:r>
          </w:p>
        </w:tc>
      </w:tr>
      <w:tr w:rsidR="00EA53B0" w:rsidRPr="000021AE" w14:paraId="433347B2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B1C1" w14:textId="2C713ACB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otassium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81C9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855,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EBBA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86,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0EE5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47,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4A48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203,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87A9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813,2</w:t>
            </w:r>
          </w:p>
        </w:tc>
      </w:tr>
      <w:tr w:rsidR="00EA53B0" w:rsidRPr="000021AE" w14:paraId="12A969D1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5FE5" w14:textId="2514B23B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alcium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5891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43,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91A5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17,6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42D2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85,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44DA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907,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44435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37,09</w:t>
            </w:r>
          </w:p>
        </w:tc>
      </w:tr>
      <w:tr w:rsidR="00EA53B0" w:rsidRPr="000021AE" w14:paraId="4EAC2C36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321F" w14:textId="5B86CE02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Magnesium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895C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22,8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67D7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1,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8CC7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5,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A04C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45,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6C5B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14,09</w:t>
            </w:r>
          </w:p>
        </w:tc>
      </w:tr>
      <w:tr w:rsidR="00EA53B0" w:rsidRPr="000021AE" w14:paraId="54DB7728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03EF" w14:textId="78A32B06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Phosphorus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8CC6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39,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575F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26,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A43B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42,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4A0E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382,4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E1E4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11,22</w:t>
            </w:r>
          </w:p>
        </w:tc>
      </w:tr>
      <w:tr w:rsidR="00EA53B0" w:rsidRPr="000021AE" w14:paraId="2D07B4A2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27AE" w14:textId="42B7B751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Iron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9F22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,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AFDD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,8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8D26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,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CCD8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8,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6780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,49</w:t>
            </w:r>
          </w:p>
        </w:tc>
      </w:tr>
      <w:tr w:rsidR="00EA53B0" w:rsidRPr="000021AE" w14:paraId="06E2D5C7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69A5" w14:textId="37182E9B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Zinc (m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69AA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9,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8165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,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D01D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,3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D25F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1,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76FA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8,99</w:t>
            </w:r>
          </w:p>
        </w:tc>
      </w:tr>
      <w:tr w:rsidR="00EA53B0" w:rsidRPr="000021AE" w14:paraId="4CDE7E44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D5AF" w14:textId="41513761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Soluble Fiber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582B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,4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4DF7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,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E373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7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92866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7,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FAEB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,01</w:t>
            </w:r>
          </w:p>
        </w:tc>
      </w:tr>
      <w:tr w:rsidR="00EA53B0" w:rsidRPr="000021AE" w14:paraId="233D6747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E41A" w14:textId="4DAF0471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Insoluble Fiber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1746B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2,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BDE7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2AB3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,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01BF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1,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D1C8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1,47</w:t>
            </w:r>
          </w:p>
        </w:tc>
      </w:tr>
      <w:tr w:rsidR="00EA53B0" w:rsidRPr="000021AE" w14:paraId="7C7C34D1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D3A8" w14:textId="14A97EFD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Saturated Fatty Acids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784B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5,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BFCA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9,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99DF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7,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ED9A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6,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01D2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4,6</w:t>
            </w:r>
          </w:p>
        </w:tc>
      </w:tr>
      <w:tr w:rsidR="00EA53B0" w:rsidRPr="000021AE" w14:paraId="7867B031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1E3A" w14:textId="5FCF1D24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Monounsaturated Fat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B6AE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3,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176AA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8,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22190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6,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E67E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51,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5EE67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2,11</w:t>
            </w:r>
          </w:p>
        </w:tc>
      </w:tr>
      <w:tr w:rsidR="00EA53B0" w:rsidRPr="000021AE" w14:paraId="4A8FB942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52A5" w14:textId="6BFFA90C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C18:2 Linoleic Acid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24DB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1,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D6F01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,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8524E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,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A451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27,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A4E0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0,67</w:t>
            </w:r>
          </w:p>
        </w:tc>
      </w:tr>
      <w:tr w:rsidR="00EA53B0" w:rsidRPr="000021AE" w14:paraId="46D7E86B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2EF99" w14:textId="43795C93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 xml:space="preserve">C18:3 </w:t>
            </w:r>
            <w:proofErr w:type="spellStart"/>
            <w:r w:rsidRPr="000021AE">
              <w:rPr>
                <w:rFonts w:ascii="Times New Roman" w:hAnsi="Times New Roman" w:cs="Times New Roman"/>
                <w:b/>
                <w:lang w:val="en-US"/>
              </w:rPr>
              <w:t>Linolenic</w:t>
            </w:r>
            <w:proofErr w:type="spellEnd"/>
            <w:r w:rsidRPr="000021AE">
              <w:rPr>
                <w:rFonts w:ascii="Times New Roman" w:hAnsi="Times New Roman" w:cs="Times New Roman"/>
                <w:b/>
                <w:lang w:val="en-US"/>
              </w:rPr>
              <w:t xml:space="preserve"> Acid (g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6E732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83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44B6AC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4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20C91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22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D03533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3,51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95D34D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0,74</w:t>
            </w:r>
          </w:p>
        </w:tc>
      </w:tr>
      <w:tr w:rsidR="00EA53B0" w:rsidRPr="000021AE" w14:paraId="77E434E9" w14:textId="77777777" w:rsidTr="00A95E1B">
        <w:trPr>
          <w:cantSplit/>
          <w:trHeight w:val="359"/>
        </w:trPr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C3A98" w14:textId="5C79A864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hAnsi="Times New Roman" w:cs="Times New Roman"/>
                <w:b/>
                <w:lang w:val="en-US"/>
              </w:rPr>
              <w:t>Glycemic Index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60BE5F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88,4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742498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89,2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ACAC24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8,7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54C182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453,9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908FA9" w14:textId="77777777" w:rsidR="00EA53B0" w:rsidRPr="000021AE" w:rsidRDefault="00EA53B0" w:rsidP="000021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021A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176,15</w:t>
            </w:r>
          </w:p>
        </w:tc>
      </w:tr>
    </w:tbl>
    <w:p w14:paraId="006C51F6" w14:textId="77777777" w:rsidR="005D0A25" w:rsidRPr="000021AE" w:rsidRDefault="005D0A25" w:rsidP="000021A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5D0A25" w:rsidRPr="000021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698"/>
    <w:rsid w:val="000021AE"/>
    <w:rsid w:val="00307769"/>
    <w:rsid w:val="005D0A25"/>
    <w:rsid w:val="008D5DD2"/>
    <w:rsid w:val="009B53B6"/>
    <w:rsid w:val="00A44403"/>
    <w:rsid w:val="00A8079F"/>
    <w:rsid w:val="00A95E1B"/>
    <w:rsid w:val="00B97A04"/>
    <w:rsid w:val="00C63698"/>
    <w:rsid w:val="00EA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78594"/>
  <w15:chartTrackingRefBased/>
  <w15:docId w15:val="{B938CAAF-B47F-4C50-8DFC-9EFC0E490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un Yüksel</dc:creator>
  <cp:keywords/>
  <dc:description/>
  <cp:lastModifiedBy>Aysun Yüksel</cp:lastModifiedBy>
  <cp:revision>3</cp:revision>
  <dcterms:created xsi:type="dcterms:W3CDTF">2025-01-23T15:58:00Z</dcterms:created>
  <dcterms:modified xsi:type="dcterms:W3CDTF">2025-07-16T21:10:00Z</dcterms:modified>
</cp:coreProperties>
</file>